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Appendix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ubMed Search Strategy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abstraction[Title/Abstract]) OR ("chart review" [Title/Abstract])) OR ("medical record review"[Title/Abstract])) AND ("clinical trial"[Title/Abstract] OR registry[Title/Abstract] OR "clinical research"[Title/Abstract] OR quality[Title/Abstract] OR "performance"[Title/Abstract]) AND (error[Title/Abstract] OR accuracy[Title/Abstract] OR "data quality"[Title/Abstract] OR errors[Title/Abstract] OR decision[Title/Abstract] OR reliability[Title/Abstract] OR validity[Title/Abstract]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8T21:29:00Z</dcterms:created>
  <dc:creator>Peter Hoffmann</dc:creator>
  <dc:description/>
  <cp:keywords/>
  <dc:language>en-US</dc:language>
  <cp:lastModifiedBy>Peter Hoffmann</cp:lastModifiedBy>
  <dcterms:modified xsi:type="dcterms:W3CDTF">2015-09-10T17:26:00Z</dcterms:modified>
  <cp:revision>4</cp:revision>
  <dc:subject/>
  <dc:title/>
</cp:coreProperties>
</file>